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27" w:type="dxa"/>
        <w:tblInd w:w="93" w:type="dxa"/>
        <w:tblLook w:val="04A0" w:firstRow="1" w:lastRow="0" w:firstColumn="1" w:lastColumn="0" w:noHBand="0" w:noVBand="1"/>
      </w:tblPr>
      <w:tblGrid>
        <w:gridCol w:w="3457"/>
        <w:gridCol w:w="2700"/>
        <w:gridCol w:w="1370"/>
      </w:tblGrid>
      <w:tr w:rsidR="002A3C3C" w:rsidRPr="002A3C3C" w:rsidTr="002A3C3C">
        <w:trPr>
          <w:trHeight w:val="320"/>
        </w:trPr>
        <w:tc>
          <w:tcPr>
            <w:tcW w:w="75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use </w:t>
            </w:r>
            <w:proofErr w:type="spell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qPCR</w:t>
            </w:r>
            <w:proofErr w:type="spell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imers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Gapdh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ATCACTGCCACCCAGAAGACTG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Gapdh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TGCCAGTGAGCTTCCCGTTCA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Arg1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GGCTTGCGAGACGTAGAC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Arg1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CTCAGGTGAATCGGCCTTTT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Cd206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GATTACGAGCAGTGGAAGC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Cd206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TTCACCGTAAGCCCAATTT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4ra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CGTGGTACAACCACTTCCAG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4ra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CGCTGTTCTCAGGTGACAT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Il1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CCAGAAATCAAGGAGCAT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IL1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CACTCTTCACCTGCTCCAC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Tgfb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GATACGCCTGAGTGGCTGTC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mTgfb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ACAAGAGCAGTGAGCGCTGAA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gp13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GCTGGGCGGTCTTTTAGA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gp13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AGGTGTCCATTCCACCCA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6ra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AGACCTGGGACCCGAGTTA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6ra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AAGGAATACGGTGGGGGT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Chil3_Rv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GAAGGGAGTTTCAAACCTGG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Chil3_Fw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TCTTGCTGATGTGTGTAAGTGA</w:t>
            </w:r>
          </w:p>
        </w:tc>
      </w:tr>
      <w:tr w:rsidR="002A3C3C" w:rsidRPr="002A3C3C" w:rsidTr="002A3C3C">
        <w:trPr>
          <w:trHeight w:val="320"/>
        </w:trPr>
        <w:tc>
          <w:tcPr>
            <w:tcW w:w="75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uman </w:t>
            </w:r>
            <w:proofErr w:type="spell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qPCR</w:t>
            </w:r>
            <w:proofErr w:type="spell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imers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GAPDH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GATCCCTCCAAAATCAAGTGG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GAPDH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GCAGAGATGATGACCCTTTT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ARG1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GTGGAAGAAGGCCCTACAG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ARG1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TGCCAAACTGTGGTCTCC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CD206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GATCCGACCCTTCCTTGAC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CD206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ATCTGACTCCGGGCATCT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IL4RA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TGCTCATGGATGACGTGGTCA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IL4RA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GTGTGAACTGTCAGGTTTCCT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MRC1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GCCAACACCAGCTCCTCAAGA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MRC1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AAAACGCTCGCGCATTGTCCA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IL1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CTGTAACAGGGACTAGCAC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IL1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TGAAGTTAGCAGAGAGCAGG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TGFB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ACCTGAACCCGTGTTGCTCTC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TGFB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TTGCTGAGGTATCGCCAGGAA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GP13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CACCCTGTATCACAGACTGGCA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GP130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TCAGGGCTTCCTGGTCCATCA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IL6RA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ACTGTGCACTTGCTGGTGGA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IL6RA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CTTCCTCACCAAGAGCACAGC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RETN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GGAGTGCCAGAGCGTCACC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RETN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CTGGCAGTGACATGTGGTCTC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ALOX15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Fw</w:t>
            </w:r>
          </w:p>
        </w:tc>
        <w:tc>
          <w:tcPr>
            <w:tcW w:w="4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ACCTTCCTGCTCGCCTAGTGTT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hALOX15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_Rv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GGCTACAGAGAATGACGTTGGC</w:t>
            </w:r>
          </w:p>
        </w:tc>
      </w:tr>
      <w:tr w:rsidR="002A3C3C" w:rsidRPr="002A3C3C" w:rsidTr="002A3C3C">
        <w:trPr>
          <w:trHeight w:val="320"/>
        </w:trPr>
        <w:tc>
          <w:tcPr>
            <w:tcW w:w="75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WB antibodies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Supplier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Catalogue No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phospho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-STAT3 (Tyr70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9145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AT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12640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phopho</w:t>
            </w:r>
            <w:proofErr w:type="spellEnd"/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AK P38 (Thr180/Tyr18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4511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MAK P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8690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phospho</w:t>
            </w:r>
            <w:proofErr w:type="spellEnd"/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HP2 (Tyr54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3751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HP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3397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TCPTP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Merck Millipor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MABS1753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  <w:proofErr w:type="gramEnd"/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-act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3700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-6Ra - mou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39837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GP1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3732</w:t>
            </w:r>
          </w:p>
        </w:tc>
      </w:tr>
      <w:tr w:rsidR="002A3C3C" w:rsidRPr="002A3C3C" w:rsidTr="002A3C3C">
        <w:trPr>
          <w:trHeight w:val="30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-4R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Thermo Fisher Scientifi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PA5-103142</w:t>
            </w:r>
          </w:p>
        </w:tc>
      </w:tr>
      <w:tr w:rsidR="002A3C3C" w:rsidRPr="002A3C3C" w:rsidTr="002A3C3C">
        <w:trPr>
          <w:trHeight w:val="320"/>
        </w:trPr>
        <w:tc>
          <w:tcPr>
            <w:tcW w:w="34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b/>
                <w:bCs/>
                <w:color w:val="000000"/>
              </w:rPr>
              <w:t>IL-6Ra - 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Cell </w:t>
            </w:r>
            <w:proofErr w:type="spellStart"/>
            <w:r w:rsidRPr="002A3C3C">
              <w:rPr>
                <w:rFonts w:ascii="Calibri" w:eastAsia="Times New Roman" w:hAnsi="Calibri" w:cs="Times New Roman"/>
                <w:color w:val="000000"/>
              </w:rPr>
              <w:t>Signalling</w:t>
            </w:r>
            <w:proofErr w:type="spellEnd"/>
            <w:r w:rsidRPr="002A3C3C">
              <w:rPr>
                <w:rFonts w:ascii="Calibri" w:eastAsia="Times New Roman" w:hAnsi="Calibri" w:cs="Times New Roman"/>
                <w:color w:val="000000"/>
              </w:rPr>
              <w:t xml:space="preserve"> Technologi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3C3C" w:rsidRPr="002A3C3C" w:rsidRDefault="002A3C3C" w:rsidP="002A3C3C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C3C">
              <w:rPr>
                <w:rFonts w:ascii="Calibri" w:eastAsia="Times New Roman" w:hAnsi="Calibri" w:cs="Times New Roman"/>
                <w:color w:val="000000"/>
              </w:rPr>
              <w:t>#12786</w:t>
            </w:r>
          </w:p>
        </w:tc>
      </w:tr>
    </w:tbl>
    <w:p w:rsidR="000736C1" w:rsidRDefault="000736C1"/>
    <w:p w:rsidR="002A3C3C" w:rsidRPr="002A3C3C" w:rsidRDefault="002A3C3C">
      <w:r>
        <w:rPr>
          <w:b/>
        </w:rPr>
        <w:t xml:space="preserve">Table 1: </w:t>
      </w:r>
      <w:r>
        <w:t xml:space="preserve">Primers used for </w:t>
      </w:r>
      <w:proofErr w:type="spellStart"/>
      <w:r>
        <w:t>qPCR</w:t>
      </w:r>
      <w:proofErr w:type="spellEnd"/>
      <w:r>
        <w:t xml:space="preserve"> and antibodies used for Western blotting</w:t>
      </w:r>
      <w:bookmarkStart w:id="0" w:name="_GoBack"/>
      <w:bookmarkEnd w:id="0"/>
    </w:p>
    <w:sectPr w:rsidR="002A3C3C" w:rsidRPr="002A3C3C" w:rsidSect="000736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C3C"/>
    <w:rsid w:val="000736C1"/>
    <w:rsid w:val="002A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8A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46</Characters>
  <Application>Microsoft Macintosh Word</Application>
  <DocSecurity>0</DocSecurity>
  <Lines>23</Lines>
  <Paragraphs>5</Paragraphs>
  <ScaleCrop>false</ScaleCrop>
  <Company>University Hospital Zurich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linger Marianne</dc:creator>
  <cp:keywords/>
  <dc:description/>
  <cp:lastModifiedBy>Spalinger Marianne</cp:lastModifiedBy>
  <cp:revision>2</cp:revision>
  <dcterms:created xsi:type="dcterms:W3CDTF">2021-08-18T09:33:00Z</dcterms:created>
  <dcterms:modified xsi:type="dcterms:W3CDTF">2021-08-18T09:33:00Z</dcterms:modified>
</cp:coreProperties>
</file>